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Table S2: Data Processing</w:t>
      </w:r>
    </w:p>
    <w:tbl>
      <w:tblPr>
        <w:tblStyle w:val="Table1"/>
        <w:tblW w:w="8160.0" w:type="dxa"/>
        <w:jc w:val="left"/>
        <w:tblInd w:w="0.0" w:type="dxa"/>
        <w:tblLayout w:type="fixed"/>
        <w:tblLook w:val="0400"/>
      </w:tblPr>
      <w:tblGrid>
        <w:gridCol w:w="2240"/>
        <w:gridCol w:w="1582"/>
        <w:gridCol w:w="1378"/>
        <w:gridCol w:w="1582"/>
        <w:gridCol w:w="1378"/>
        <w:tblGridChange w:id="0">
          <w:tblGrid>
            <w:gridCol w:w="2240"/>
            <w:gridCol w:w="1582"/>
            <w:gridCol w:w="1378"/>
            <w:gridCol w:w="1582"/>
            <w:gridCol w:w="1378"/>
          </w:tblGrid>
        </w:tblGridChange>
      </w:tblGrid>
      <w:tr>
        <w:trPr>
          <w:cantSplit w:val="0"/>
          <w:trHeight w:val="288" w:hRule="atLeast"/>
          <w:tblHeader w:val="0"/>
        </w:trPr>
        <w:tc>
          <w:tcPr>
            <w:vMerge w:val="restart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2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Processing</w:t>
            </w:r>
          </w:p>
        </w:tc>
        <w:tc>
          <w:tcPr>
            <w:gridSpan w:val="2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Men</w:t>
            </w:r>
          </w:p>
        </w:tc>
        <w:tc>
          <w:tcPr>
            <w:gridSpan w:val="2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Women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# of individual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# of variabl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# of individual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# of variables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C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Reduction of variabl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,213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1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0% of missing valu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10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6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 varianc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70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B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duplicate variabl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61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0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ggregation and remov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22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5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Reduction of individual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68,97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7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83,9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9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 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A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inconclusive HIV test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68,6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83,6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F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 sexual intercour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5,1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69,6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 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4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6"/>
                <w:szCs w:val="16"/>
                <w:rtl w:val="0"/>
              </w:rPr>
              <w:t xml:space="preserve">Final dataset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55,1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69,6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122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A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B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C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D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E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0% of missing values: removing variables that have more than 30% of missing valu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2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3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 variance: removing constant variabl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5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6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7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8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duplicate variables: removing duplicated variabl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A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B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C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gridSpan w:val="5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D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ggregation and removal: removing uninformative variables, aggregating others and creating dummy ones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2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inconclusive HIV testing: removing individuals with inconclusive HIV te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5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6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7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 sexual intercourse: removing individuals with no sexual intercour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A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B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5C">
      <w:pPr>
        <w:rPr>
          <w:rFonts w:ascii="Times New Roman" w:cs="Times New Roman" w:eastAsia="Times New Roman" w:hAnsi="Times New Roman"/>
          <w:sz w:val="20"/>
          <w:szCs w:val="20"/>
        </w:rPr>
      </w:pPr>
      <w:bookmarkStart w:colFirst="0" w:colLast="0" w:name="_heading=h.gjdgxs" w:id="0"/>
      <w:bookmarkEnd w:id="0"/>
      <w:r w:rsidDel="00000000" w:rsidR="00000000" w:rsidRPr="00000000">
        <w:rPr>
          <w:rtl w:val="0"/>
        </w:rPr>
      </w:r>
    </w:p>
    <w:sectPr>
      <w:pgSz w:h="16838" w:w="11906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GB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KDqKbGoXPAfG0AfLCOn0nnoyOlg==">AMUW2mXP9igzTzpBHd84hGMc2LZmrWlb+ag4iAp/ZDWkci+57tNhfLbomTYh4tpDxAJe/rz29zBGuvuToCZEAIlsqvgGDdkQtHt5yMfxd/ZEpUEDxyVuuKlJga+uuVCwAE8o2FSv/7WB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8T17:29:00Z</dcterms:created>
  <dc:creator>Erol Orel</dc:creator>
</cp:coreProperties>
</file>